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8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61"/>
        <w:gridCol w:w="2239"/>
        <w:gridCol w:w="1880"/>
        <w:gridCol w:w="1420"/>
      </w:tblGrid>
      <w:tr w:rsidR="00940305" w:rsidRPr="00A46B23" w14:paraId="183CCF4A" w14:textId="77777777" w:rsidTr="005A1549">
        <w:trPr>
          <w:trHeight w:val="986"/>
        </w:trPr>
        <w:tc>
          <w:tcPr>
            <w:tcW w:w="3261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A35736" w14:textId="77777777" w:rsidR="00940305" w:rsidRPr="00A46B23" w:rsidRDefault="00940305" w:rsidP="005A154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46B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 xml:space="preserve">Clinicopathological characteristic </w:t>
            </w:r>
          </w:p>
        </w:tc>
        <w:tc>
          <w:tcPr>
            <w:tcW w:w="4119" w:type="dxa"/>
            <w:gridSpan w:val="2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559752" w14:textId="77777777" w:rsidR="00940305" w:rsidRDefault="00940305" w:rsidP="005A1549">
            <w:pPr>
              <w:spacing w:after="0" w:line="240" w:lineRule="auto"/>
              <w:jc w:val="center"/>
              <w:rPr>
                <w:rFonts w:hAnsi="Calibri"/>
                <w:b/>
                <w:bCs/>
                <w:color w:val="000000" w:themeColor="text1"/>
                <w:kern w:val="24"/>
                <w:position w:val="8"/>
                <w:vertAlign w:val="superscript"/>
              </w:rPr>
            </w:pPr>
            <w:r w:rsidRPr="00A46B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Tumour pSTA</w:t>
            </w:r>
            <w:r w:rsidRPr="004D454A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</w:rPr>
              <w:t>T3</w:t>
            </w:r>
            <w:r w:rsidRPr="004D454A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position w:val="8"/>
                <w:vertAlign w:val="superscript"/>
              </w:rPr>
              <w:t>Tyr705</w:t>
            </w:r>
          </w:p>
          <w:p w14:paraId="5A9B036C" w14:textId="77777777" w:rsidR="00940305" w:rsidRPr="00A46B23" w:rsidRDefault="00940305" w:rsidP="005A154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46B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Low (n=301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 xml:space="preserve">                 </w:t>
            </w:r>
            <w:r w:rsidRPr="00A46B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High (n=359)</w:t>
            </w:r>
          </w:p>
        </w:tc>
        <w:tc>
          <w:tcPr>
            <w:tcW w:w="142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DF2FE3" w14:textId="77777777" w:rsidR="00940305" w:rsidRPr="00A46B23" w:rsidRDefault="00940305" w:rsidP="005A154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46B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p</w:t>
            </w:r>
          </w:p>
        </w:tc>
      </w:tr>
      <w:tr w:rsidR="00940305" w:rsidRPr="00A46B23" w14:paraId="4D489814" w14:textId="77777777" w:rsidTr="005A1549">
        <w:trPr>
          <w:trHeight w:val="707"/>
        </w:trPr>
        <w:tc>
          <w:tcPr>
            <w:tcW w:w="3261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E909B8" w14:textId="77777777" w:rsidR="00940305" w:rsidRPr="00A46B23" w:rsidRDefault="00940305" w:rsidP="005A154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46B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 xml:space="preserve">Age </w:t>
            </w:r>
          </w:p>
          <w:p w14:paraId="5A26CEC1" w14:textId="77777777" w:rsidR="00940305" w:rsidRPr="00A46B23" w:rsidRDefault="00940305" w:rsidP="005A154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46B23">
              <w:rPr>
                <w:rFonts w:ascii="Times New Roman" w:eastAsia="Times New Roman" w:hAnsi="Times New Roman" w:cs="Times New Roman"/>
                <w:color w:val="000000"/>
                <w:kern w:val="24"/>
              </w:rPr>
              <w:t>&lt;65</w:t>
            </w:r>
          </w:p>
          <w:p w14:paraId="1DD6A625" w14:textId="77777777" w:rsidR="00940305" w:rsidRPr="00A46B23" w:rsidRDefault="00940305" w:rsidP="005A154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46B23">
              <w:rPr>
                <w:rFonts w:ascii="Times New Roman" w:eastAsia="Times New Roman" w:hAnsi="Times New Roman" w:cs="Times New Roman"/>
                <w:color w:val="000000"/>
                <w:kern w:val="24"/>
              </w:rPr>
              <w:t>&gt;65</w:t>
            </w:r>
          </w:p>
        </w:tc>
        <w:tc>
          <w:tcPr>
            <w:tcW w:w="2239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B09FB9" w14:textId="77777777" w:rsidR="00940305" w:rsidRPr="00A46B23" w:rsidRDefault="00940305" w:rsidP="005A154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46B23">
              <w:rPr>
                <w:rFonts w:ascii="Times New Roman" w:eastAsia="Times New Roman" w:hAnsi="Times New Roman" w:cs="Times New Roman"/>
                <w:color w:val="000000"/>
                <w:kern w:val="24"/>
              </w:rPr>
              <w:t>80 (26.6)</w:t>
            </w:r>
          </w:p>
          <w:p w14:paraId="68EC6494" w14:textId="77777777" w:rsidR="00940305" w:rsidRPr="00A46B23" w:rsidRDefault="00940305" w:rsidP="005A154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46B23">
              <w:rPr>
                <w:rFonts w:ascii="Times New Roman" w:eastAsia="Times New Roman" w:hAnsi="Times New Roman" w:cs="Times New Roman"/>
                <w:color w:val="000000"/>
                <w:kern w:val="24"/>
              </w:rPr>
              <w:t>221 (73.4)</w:t>
            </w:r>
          </w:p>
        </w:tc>
        <w:tc>
          <w:tcPr>
            <w:tcW w:w="1880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DB82F1" w14:textId="77777777" w:rsidR="00940305" w:rsidRPr="00A46B23" w:rsidRDefault="00940305" w:rsidP="005A154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46B23">
              <w:rPr>
                <w:rFonts w:ascii="Times New Roman" w:eastAsia="Times New Roman" w:hAnsi="Times New Roman" w:cs="Times New Roman"/>
                <w:color w:val="000000"/>
                <w:kern w:val="24"/>
              </w:rPr>
              <w:t>128 (35.7)</w:t>
            </w:r>
          </w:p>
          <w:p w14:paraId="333B3716" w14:textId="77777777" w:rsidR="00940305" w:rsidRPr="00A46B23" w:rsidRDefault="00940305" w:rsidP="005A154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46B23">
              <w:rPr>
                <w:rFonts w:ascii="Times New Roman" w:eastAsia="Times New Roman" w:hAnsi="Times New Roman" w:cs="Times New Roman"/>
                <w:color w:val="000000"/>
                <w:kern w:val="24"/>
              </w:rPr>
              <w:t>231 (64.3)</w:t>
            </w:r>
          </w:p>
        </w:tc>
        <w:tc>
          <w:tcPr>
            <w:tcW w:w="1420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BD112D" w14:textId="77777777" w:rsidR="00940305" w:rsidRPr="00A46B23" w:rsidRDefault="00940305" w:rsidP="005A154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46B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0.008</w:t>
            </w:r>
          </w:p>
        </w:tc>
      </w:tr>
      <w:tr w:rsidR="00940305" w:rsidRPr="00A46B23" w14:paraId="1C488088" w14:textId="77777777" w:rsidTr="005A1549">
        <w:trPr>
          <w:trHeight w:val="4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FF21F7" w14:textId="77777777" w:rsidR="00940305" w:rsidRPr="00A46B23" w:rsidRDefault="00940305" w:rsidP="005A154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46B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Sex</w:t>
            </w:r>
          </w:p>
          <w:p w14:paraId="7AC6E462" w14:textId="77777777" w:rsidR="00940305" w:rsidRPr="00A46B23" w:rsidRDefault="00940305" w:rsidP="005A154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46B23">
              <w:rPr>
                <w:rFonts w:ascii="Times New Roman" w:eastAsia="Times New Roman" w:hAnsi="Times New Roman" w:cs="Times New Roman"/>
                <w:color w:val="000000"/>
                <w:kern w:val="24"/>
              </w:rPr>
              <w:t>Male</w:t>
            </w:r>
          </w:p>
          <w:p w14:paraId="3B3473EB" w14:textId="77777777" w:rsidR="00940305" w:rsidRPr="00A46B23" w:rsidRDefault="00940305" w:rsidP="005A154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46B23">
              <w:rPr>
                <w:rFonts w:ascii="Times New Roman" w:eastAsia="Times New Roman" w:hAnsi="Times New Roman" w:cs="Times New Roman"/>
                <w:color w:val="000000"/>
                <w:kern w:val="24"/>
              </w:rPr>
              <w:t>Female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4FE2FF" w14:textId="77777777" w:rsidR="00940305" w:rsidRPr="00A46B23" w:rsidRDefault="00940305" w:rsidP="005A154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46B23">
              <w:rPr>
                <w:rFonts w:ascii="Times New Roman" w:eastAsia="Times New Roman" w:hAnsi="Times New Roman" w:cs="Times New Roman"/>
                <w:color w:val="000000"/>
                <w:kern w:val="24"/>
              </w:rPr>
              <w:t>152 (50.5)</w:t>
            </w:r>
          </w:p>
          <w:p w14:paraId="21C44EAB" w14:textId="77777777" w:rsidR="00940305" w:rsidRPr="00A46B23" w:rsidRDefault="00940305" w:rsidP="005A154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46B23">
              <w:rPr>
                <w:rFonts w:ascii="Times New Roman" w:eastAsia="Times New Roman" w:hAnsi="Times New Roman" w:cs="Times New Roman"/>
                <w:color w:val="000000"/>
                <w:kern w:val="24"/>
              </w:rPr>
              <w:t>149 (49.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0ABD88" w14:textId="77777777" w:rsidR="00940305" w:rsidRPr="00A46B23" w:rsidRDefault="00940305" w:rsidP="005A154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46B23">
              <w:rPr>
                <w:rFonts w:ascii="Times New Roman" w:eastAsia="Times New Roman" w:hAnsi="Times New Roman" w:cs="Times New Roman"/>
                <w:color w:val="000000"/>
                <w:kern w:val="24"/>
              </w:rPr>
              <w:t>174 (48.5)</w:t>
            </w:r>
          </w:p>
          <w:p w14:paraId="4E15C1DA" w14:textId="77777777" w:rsidR="00940305" w:rsidRPr="00A46B23" w:rsidRDefault="00940305" w:rsidP="005A154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46B23">
              <w:rPr>
                <w:rFonts w:ascii="Times New Roman" w:eastAsia="Times New Roman" w:hAnsi="Times New Roman" w:cs="Times New Roman"/>
                <w:color w:val="000000"/>
                <w:kern w:val="24"/>
              </w:rPr>
              <w:t>185 (51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BAB1EC" w14:textId="77777777" w:rsidR="00940305" w:rsidRPr="00A46B23" w:rsidRDefault="00940305" w:rsidP="005A154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46B23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329</w:t>
            </w:r>
          </w:p>
        </w:tc>
      </w:tr>
      <w:tr w:rsidR="00940305" w:rsidRPr="00A46B23" w14:paraId="0B6ACB47" w14:textId="77777777" w:rsidTr="005A1549">
        <w:trPr>
          <w:trHeight w:val="70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77940F" w14:textId="77777777" w:rsidR="00940305" w:rsidRPr="00A46B23" w:rsidRDefault="00940305" w:rsidP="005A154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46B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T stage</w:t>
            </w:r>
          </w:p>
          <w:p w14:paraId="1A77D533" w14:textId="77777777" w:rsidR="00940305" w:rsidRPr="00A46B23" w:rsidRDefault="00940305" w:rsidP="005A154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46B23">
              <w:rPr>
                <w:rFonts w:ascii="Times New Roman" w:eastAsia="Times New Roman" w:hAnsi="Times New Roman" w:cs="Times New Roman"/>
                <w:color w:val="000000"/>
                <w:kern w:val="24"/>
              </w:rPr>
              <w:t>I</w:t>
            </w:r>
          </w:p>
          <w:p w14:paraId="023ABF87" w14:textId="77777777" w:rsidR="00940305" w:rsidRPr="00A46B23" w:rsidRDefault="00940305" w:rsidP="005A154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46B23">
              <w:rPr>
                <w:rFonts w:ascii="Times New Roman" w:eastAsia="Times New Roman" w:hAnsi="Times New Roman" w:cs="Times New Roman"/>
                <w:color w:val="000000"/>
                <w:kern w:val="24"/>
              </w:rPr>
              <w:t>II</w:t>
            </w:r>
          </w:p>
          <w:p w14:paraId="22D241C9" w14:textId="77777777" w:rsidR="00940305" w:rsidRPr="00A46B23" w:rsidRDefault="00940305" w:rsidP="005A154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46B23">
              <w:rPr>
                <w:rFonts w:ascii="Times New Roman" w:eastAsia="Times New Roman" w:hAnsi="Times New Roman" w:cs="Times New Roman"/>
                <w:color w:val="000000"/>
                <w:kern w:val="24"/>
              </w:rPr>
              <w:t>III</w:t>
            </w:r>
          </w:p>
          <w:p w14:paraId="77328825" w14:textId="77777777" w:rsidR="00940305" w:rsidRPr="00A46B23" w:rsidRDefault="00940305" w:rsidP="005A154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46B23">
              <w:rPr>
                <w:rFonts w:ascii="Times New Roman" w:eastAsia="Times New Roman" w:hAnsi="Times New Roman" w:cs="Times New Roman"/>
                <w:color w:val="000000"/>
                <w:kern w:val="24"/>
              </w:rPr>
              <w:t>IV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9DF943" w14:textId="77777777" w:rsidR="00940305" w:rsidRPr="00A46B23" w:rsidRDefault="00940305" w:rsidP="005A154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46B23">
              <w:rPr>
                <w:rFonts w:ascii="Times New Roman" w:eastAsia="Times New Roman" w:hAnsi="Times New Roman" w:cs="Times New Roman"/>
                <w:color w:val="000000"/>
                <w:kern w:val="24"/>
              </w:rPr>
              <w:t>22 (7.3)</w:t>
            </w:r>
          </w:p>
          <w:p w14:paraId="0F706911" w14:textId="77777777" w:rsidR="00940305" w:rsidRPr="00A46B23" w:rsidRDefault="00940305" w:rsidP="005A154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46B23">
              <w:rPr>
                <w:rFonts w:ascii="Times New Roman" w:eastAsia="Times New Roman" w:hAnsi="Times New Roman" w:cs="Times New Roman"/>
                <w:color w:val="000000"/>
                <w:kern w:val="24"/>
              </w:rPr>
              <w:t>51 (16.9)</w:t>
            </w:r>
          </w:p>
          <w:p w14:paraId="667B6FF7" w14:textId="77777777" w:rsidR="00940305" w:rsidRPr="00A46B23" w:rsidRDefault="00940305" w:rsidP="005A154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46B23">
              <w:rPr>
                <w:rFonts w:ascii="Times New Roman" w:eastAsia="Times New Roman" w:hAnsi="Times New Roman" w:cs="Times New Roman"/>
                <w:color w:val="000000"/>
                <w:kern w:val="24"/>
              </w:rPr>
              <w:t>168 (55.8)</w:t>
            </w:r>
          </w:p>
          <w:p w14:paraId="288338D0" w14:textId="77777777" w:rsidR="00940305" w:rsidRPr="00A46B23" w:rsidRDefault="00940305" w:rsidP="005A154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46B23">
              <w:rPr>
                <w:rFonts w:ascii="Times New Roman" w:eastAsia="Times New Roman" w:hAnsi="Times New Roman" w:cs="Times New Roman"/>
                <w:color w:val="000000"/>
                <w:kern w:val="24"/>
              </w:rPr>
              <w:t>60 (19.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27547C" w14:textId="77777777" w:rsidR="00940305" w:rsidRPr="00A46B23" w:rsidRDefault="00940305" w:rsidP="005A154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46B23">
              <w:rPr>
                <w:rFonts w:ascii="Times New Roman" w:eastAsia="Times New Roman" w:hAnsi="Times New Roman" w:cs="Times New Roman"/>
                <w:color w:val="000000"/>
                <w:kern w:val="24"/>
              </w:rPr>
              <w:t>14 (3.9)</w:t>
            </w:r>
          </w:p>
          <w:p w14:paraId="78E0F97A" w14:textId="77777777" w:rsidR="00940305" w:rsidRPr="00A46B23" w:rsidRDefault="00940305" w:rsidP="005A154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46B23">
              <w:rPr>
                <w:rFonts w:ascii="Times New Roman" w:eastAsia="Times New Roman" w:hAnsi="Times New Roman" w:cs="Times New Roman"/>
                <w:color w:val="000000"/>
                <w:kern w:val="24"/>
              </w:rPr>
              <w:t>46 (12.8)</w:t>
            </w:r>
          </w:p>
          <w:p w14:paraId="69CFB4C1" w14:textId="77777777" w:rsidR="00940305" w:rsidRPr="00A46B23" w:rsidRDefault="00940305" w:rsidP="005A154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46B23">
              <w:rPr>
                <w:rFonts w:ascii="Times New Roman" w:eastAsia="Times New Roman" w:hAnsi="Times New Roman" w:cs="Times New Roman"/>
                <w:color w:val="000000"/>
                <w:kern w:val="24"/>
              </w:rPr>
              <w:t>205 (57.1)</w:t>
            </w:r>
          </w:p>
          <w:p w14:paraId="60563EA2" w14:textId="77777777" w:rsidR="00940305" w:rsidRPr="00A46B23" w:rsidRDefault="00940305" w:rsidP="005A154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46B23">
              <w:rPr>
                <w:rFonts w:ascii="Times New Roman" w:eastAsia="Times New Roman" w:hAnsi="Times New Roman" w:cs="Times New Roman"/>
                <w:color w:val="000000"/>
                <w:kern w:val="24"/>
              </w:rPr>
              <w:t>94 (26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ADA39E" w14:textId="77777777" w:rsidR="00940305" w:rsidRPr="00A46B23" w:rsidRDefault="00940305" w:rsidP="005A154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46B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0.042</w:t>
            </w:r>
          </w:p>
        </w:tc>
      </w:tr>
      <w:tr w:rsidR="00940305" w:rsidRPr="00A46B23" w14:paraId="5A6DD2F7" w14:textId="77777777" w:rsidTr="005A1549">
        <w:trPr>
          <w:trHeight w:val="70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052555" w14:textId="77777777" w:rsidR="00940305" w:rsidRPr="00A46B23" w:rsidRDefault="00940305" w:rsidP="005A154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46B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N Stage</w:t>
            </w:r>
          </w:p>
          <w:p w14:paraId="2F75ECBF" w14:textId="77777777" w:rsidR="00940305" w:rsidRPr="00A46B23" w:rsidRDefault="00940305" w:rsidP="005A154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46B23">
              <w:rPr>
                <w:rFonts w:ascii="Times New Roman" w:eastAsia="Times New Roman" w:hAnsi="Times New Roman" w:cs="Times New Roman"/>
                <w:color w:val="000000"/>
                <w:kern w:val="24"/>
              </w:rPr>
              <w:t>0</w:t>
            </w:r>
          </w:p>
          <w:p w14:paraId="5A081E12" w14:textId="77777777" w:rsidR="00940305" w:rsidRPr="00A46B23" w:rsidRDefault="00940305" w:rsidP="005A154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46B23">
              <w:rPr>
                <w:rFonts w:ascii="Times New Roman" w:eastAsia="Times New Roman" w:hAnsi="Times New Roman" w:cs="Times New Roman"/>
                <w:color w:val="000000"/>
                <w:kern w:val="24"/>
              </w:rPr>
              <w:t>I</w:t>
            </w:r>
          </w:p>
          <w:p w14:paraId="04768BB5" w14:textId="77777777" w:rsidR="00940305" w:rsidRPr="00A46B23" w:rsidRDefault="00940305" w:rsidP="005A154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46B23">
              <w:rPr>
                <w:rFonts w:ascii="Times New Roman" w:eastAsia="Times New Roman" w:hAnsi="Times New Roman" w:cs="Times New Roman"/>
                <w:color w:val="000000"/>
                <w:kern w:val="24"/>
              </w:rPr>
              <w:t>II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DA5932" w14:textId="77777777" w:rsidR="00940305" w:rsidRPr="00A46B23" w:rsidRDefault="00940305" w:rsidP="005A154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46B23">
              <w:rPr>
                <w:rFonts w:ascii="Times New Roman" w:eastAsia="Times New Roman" w:hAnsi="Times New Roman" w:cs="Times New Roman"/>
                <w:color w:val="000000"/>
                <w:kern w:val="24"/>
              </w:rPr>
              <w:t>205 (68.8)</w:t>
            </w:r>
          </w:p>
          <w:p w14:paraId="1D9CC715" w14:textId="77777777" w:rsidR="00940305" w:rsidRPr="00A46B23" w:rsidRDefault="00940305" w:rsidP="005A154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46B23">
              <w:rPr>
                <w:rFonts w:ascii="Times New Roman" w:eastAsia="Times New Roman" w:hAnsi="Times New Roman" w:cs="Times New Roman"/>
                <w:color w:val="000000"/>
                <w:kern w:val="24"/>
              </w:rPr>
              <w:t>66 (22.1)</w:t>
            </w:r>
          </w:p>
          <w:p w14:paraId="228E2408" w14:textId="77777777" w:rsidR="00940305" w:rsidRPr="00A46B23" w:rsidRDefault="00940305" w:rsidP="005A154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46B23">
              <w:rPr>
                <w:rFonts w:ascii="Times New Roman" w:eastAsia="Times New Roman" w:hAnsi="Times New Roman" w:cs="Times New Roman"/>
                <w:color w:val="000000"/>
                <w:kern w:val="24"/>
              </w:rPr>
              <w:t>27 (9.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09119C" w14:textId="77777777" w:rsidR="00940305" w:rsidRPr="00A46B23" w:rsidRDefault="00940305" w:rsidP="005A154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46B23">
              <w:rPr>
                <w:rFonts w:ascii="Times New Roman" w:eastAsia="Times New Roman" w:hAnsi="Times New Roman" w:cs="Times New Roman"/>
                <w:color w:val="000000"/>
                <w:kern w:val="24"/>
              </w:rPr>
              <w:t>215 (59.9)</w:t>
            </w:r>
          </w:p>
          <w:p w14:paraId="70F56B2E" w14:textId="77777777" w:rsidR="00940305" w:rsidRPr="00A46B23" w:rsidRDefault="00940305" w:rsidP="005A154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46B23">
              <w:rPr>
                <w:rFonts w:ascii="Times New Roman" w:eastAsia="Times New Roman" w:hAnsi="Times New Roman" w:cs="Times New Roman"/>
                <w:color w:val="000000"/>
                <w:kern w:val="24"/>
              </w:rPr>
              <w:t>106 (29.5)</w:t>
            </w:r>
          </w:p>
          <w:p w14:paraId="121DB7EE" w14:textId="77777777" w:rsidR="00940305" w:rsidRPr="00A46B23" w:rsidRDefault="00940305" w:rsidP="005A154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46B23">
              <w:rPr>
                <w:rFonts w:ascii="Times New Roman" w:eastAsia="Times New Roman" w:hAnsi="Times New Roman" w:cs="Times New Roman"/>
                <w:color w:val="000000"/>
                <w:kern w:val="24"/>
              </w:rPr>
              <w:t>38 (10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25CE73" w14:textId="77777777" w:rsidR="00940305" w:rsidRPr="00A46B23" w:rsidRDefault="00940305" w:rsidP="005A154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46B23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054</w:t>
            </w:r>
          </w:p>
        </w:tc>
      </w:tr>
      <w:tr w:rsidR="00940305" w:rsidRPr="00A46B23" w14:paraId="26E90B44" w14:textId="77777777" w:rsidTr="005A1549">
        <w:trPr>
          <w:trHeight w:val="70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43289E" w14:textId="77777777" w:rsidR="00940305" w:rsidRPr="00A46B23" w:rsidRDefault="00940305" w:rsidP="005A154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A6D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Tumour Subs</w:t>
            </w:r>
            <w:r w:rsidRPr="00A46B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ite</w:t>
            </w:r>
          </w:p>
          <w:p w14:paraId="257A1BE7" w14:textId="77777777" w:rsidR="00940305" w:rsidRPr="00A46B23" w:rsidRDefault="00940305" w:rsidP="005A154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46B23">
              <w:rPr>
                <w:rFonts w:ascii="Times New Roman" w:eastAsia="Times New Roman" w:hAnsi="Times New Roman" w:cs="Times New Roman"/>
                <w:color w:val="000000"/>
                <w:kern w:val="24"/>
              </w:rPr>
              <w:t>Right</w:t>
            </w:r>
          </w:p>
          <w:p w14:paraId="588D32FA" w14:textId="77777777" w:rsidR="00940305" w:rsidRPr="00A46B23" w:rsidRDefault="00940305" w:rsidP="005A154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46B23">
              <w:rPr>
                <w:rFonts w:ascii="Times New Roman" w:eastAsia="Times New Roman" w:hAnsi="Times New Roman" w:cs="Times New Roman"/>
                <w:color w:val="000000"/>
                <w:kern w:val="24"/>
              </w:rPr>
              <w:t>Left</w:t>
            </w:r>
          </w:p>
          <w:p w14:paraId="3BE9744A" w14:textId="77777777" w:rsidR="00940305" w:rsidRPr="00A46B23" w:rsidRDefault="00940305" w:rsidP="005A154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46B23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Rectum 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1F2210" w14:textId="77777777" w:rsidR="00940305" w:rsidRPr="00A46B23" w:rsidRDefault="00940305" w:rsidP="005A154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46B23">
              <w:rPr>
                <w:rFonts w:ascii="Times New Roman" w:eastAsia="Times New Roman" w:hAnsi="Times New Roman" w:cs="Times New Roman"/>
                <w:color w:val="000000"/>
                <w:kern w:val="24"/>
              </w:rPr>
              <w:t>127 (42.6)</w:t>
            </w:r>
          </w:p>
          <w:p w14:paraId="736A77DB" w14:textId="77777777" w:rsidR="00940305" w:rsidRPr="00A46B23" w:rsidRDefault="00940305" w:rsidP="005A154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46B23">
              <w:rPr>
                <w:rFonts w:ascii="Times New Roman" w:eastAsia="Times New Roman" w:hAnsi="Times New Roman" w:cs="Times New Roman"/>
                <w:color w:val="000000"/>
                <w:kern w:val="24"/>
              </w:rPr>
              <w:t>104 (34.9)</w:t>
            </w:r>
          </w:p>
          <w:p w14:paraId="568507AA" w14:textId="77777777" w:rsidR="00940305" w:rsidRPr="00A46B23" w:rsidRDefault="00940305" w:rsidP="005A154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46B23">
              <w:rPr>
                <w:rFonts w:ascii="Times New Roman" w:eastAsia="Times New Roman" w:hAnsi="Times New Roman" w:cs="Times New Roman"/>
                <w:color w:val="000000"/>
                <w:kern w:val="24"/>
              </w:rPr>
              <w:t>67 (22.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83EF61" w14:textId="77777777" w:rsidR="00940305" w:rsidRPr="00A46B23" w:rsidRDefault="00940305" w:rsidP="005A154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46B23">
              <w:rPr>
                <w:rFonts w:ascii="Times New Roman" w:eastAsia="Times New Roman" w:hAnsi="Times New Roman" w:cs="Times New Roman"/>
                <w:color w:val="000000"/>
                <w:kern w:val="24"/>
              </w:rPr>
              <w:t>142 (39.6)</w:t>
            </w:r>
          </w:p>
          <w:p w14:paraId="0883484A" w14:textId="77777777" w:rsidR="00940305" w:rsidRPr="00A46B23" w:rsidRDefault="00940305" w:rsidP="005A154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46B23">
              <w:rPr>
                <w:rFonts w:ascii="Times New Roman" w:eastAsia="Times New Roman" w:hAnsi="Times New Roman" w:cs="Times New Roman"/>
                <w:color w:val="000000"/>
                <w:kern w:val="24"/>
              </w:rPr>
              <w:t>107 (29.8)</w:t>
            </w:r>
          </w:p>
          <w:p w14:paraId="2F78EF83" w14:textId="77777777" w:rsidR="00940305" w:rsidRPr="00A46B23" w:rsidRDefault="00940305" w:rsidP="005A154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46B23">
              <w:rPr>
                <w:rFonts w:ascii="Times New Roman" w:eastAsia="Times New Roman" w:hAnsi="Times New Roman" w:cs="Times New Roman"/>
                <w:color w:val="000000"/>
                <w:kern w:val="24"/>
              </w:rPr>
              <w:t>110 (30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894A02" w14:textId="77777777" w:rsidR="00940305" w:rsidRPr="00A46B23" w:rsidRDefault="00940305" w:rsidP="005A154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46B23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056</w:t>
            </w:r>
          </w:p>
        </w:tc>
      </w:tr>
      <w:tr w:rsidR="00940305" w:rsidRPr="00A46B23" w14:paraId="308233F6" w14:textId="77777777" w:rsidTr="005A1549">
        <w:trPr>
          <w:trHeight w:val="70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61EFB1" w14:textId="77777777" w:rsidR="00940305" w:rsidRPr="00A46B23" w:rsidRDefault="00940305" w:rsidP="005A154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46B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Tumour Differentiation</w:t>
            </w:r>
          </w:p>
          <w:p w14:paraId="293537C9" w14:textId="77777777" w:rsidR="00940305" w:rsidRPr="00A46B23" w:rsidRDefault="00940305" w:rsidP="005A154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46B23">
              <w:rPr>
                <w:rFonts w:ascii="Times New Roman" w:eastAsia="Times New Roman" w:hAnsi="Times New Roman" w:cs="Times New Roman"/>
                <w:color w:val="000000"/>
                <w:kern w:val="24"/>
              </w:rPr>
              <w:t>Low</w:t>
            </w:r>
          </w:p>
          <w:p w14:paraId="79A9F5BB" w14:textId="77777777" w:rsidR="00940305" w:rsidRPr="00A46B23" w:rsidRDefault="00940305" w:rsidP="005A154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46B23">
              <w:rPr>
                <w:rFonts w:ascii="Times New Roman" w:eastAsia="Times New Roman" w:hAnsi="Times New Roman" w:cs="Times New Roman"/>
                <w:color w:val="000000"/>
                <w:kern w:val="24"/>
              </w:rPr>
              <w:t>High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44ED5D" w14:textId="77777777" w:rsidR="00940305" w:rsidRPr="00A46B23" w:rsidRDefault="00940305" w:rsidP="005A154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46B23">
              <w:rPr>
                <w:rFonts w:ascii="Times New Roman" w:eastAsia="Times New Roman" w:hAnsi="Times New Roman" w:cs="Times New Roman"/>
                <w:color w:val="000000"/>
                <w:kern w:val="24"/>
              </w:rPr>
              <w:t>270 (89.7)</w:t>
            </w:r>
          </w:p>
          <w:p w14:paraId="5752C7F3" w14:textId="77777777" w:rsidR="00940305" w:rsidRPr="00A46B23" w:rsidRDefault="00940305" w:rsidP="005A154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46B23">
              <w:rPr>
                <w:rFonts w:ascii="Times New Roman" w:eastAsia="Times New Roman" w:hAnsi="Times New Roman" w:cs="Times New Roman"/>
                <w:color w:val="000000"/>
                <w:kern w:val="24"/>
              </w:rPr>
              <w:t>31 (10.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CD93D7" w14:textId="77777777" w:rsidR="00940305" w:rsidRPr="00A46B23" w:rsidRDefault="00940305" w:rsidP="005A154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46B23">
              <w:rPr>
                <w:rFonts w:ascii="Times New Roman" w:eastAsia="Times New Roman" w:hAnsi="Times New Roman" w:cs="Times New Roman"/>
                <w:color w:val="000000"/>
                <w:kern w:val="24"/>
              </w:rPr>
              <w:t>325 (90.5)</w:t>
            </w:r>
          </w:p>
          <w:p w14:paraId="72AD5B6C" w14:textId="77777777" w:rsidR="00940305" w:rsidRPr="00A46B23" w:rsidRDefault="00940305" w:rsidP="005A154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46B23">
              <w:rPr>
                <w:rFonts w:ascii="Times New Roman" w:eastAsia="Times New Roman" w:hAnsi="Times New Roman" w:cs="Times New Roman"/>
                <w:color w:val="000000"/>
                <w:kern w:val="24"/>
              </w:rPr>
              <w:t>34 (9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992089" w14:textId="77777777" w:rsidR="00940305" w:rsidRPr="00A46B23" w:rsidRDefault="00940305" w:rsidP="005A154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46B23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410</w:t>
            </w:r>
          </w:p>
        </w:tc>
      </w:tr>
      <w:tr w:rsidR="00940305" w:rsidRPr="00A46B23" w14:paraId="4A97631F" w14:textId="77777777" w:rsidTr="005A1549">
        <w:trPr>
          <w:trHeight w:val="70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103884" w14:textId="77777777" w:rsidR="00940305" w:rsidRPr="00A46B23" w:rsidRDefault="00940305" w:rsidP="005A154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46B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 xml:space="preserve">Vascular Invasion </w:t>
            </w:r>
          </w:p>
          <w:p w14:paraId="1F54D2C2" w14:textId="77777777" w:rsidR="00940305" w:rsidRPr="00A46B23" w:rsidRDefault="00940305" w:rsidP="005A154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46B23">
              <w:rPr>
                <w:rFonts w:ascii="Times New Roman" w:eastAsia="Times New Roman" w:hAnsi="Times New Roman" w:cs="Times New Roman"/>
                <w:color w:val="000000"/>
                <w:kern w:val="24"/>
              </w:rPr>
              <w:t>Absent</w:t>
            </w:r>
          </w:p>
          <w:p w14:paraId="142615CD" w14:textId="77777777" w:rsidR="00940305" w:rsidRPr="00A46B23" w:rsidRDefault="00940305" w:rsidP="005A154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46B23">
              <w:rPr>
                <w:rFonts w:ascii="Times New Roman" w:eastAsia="Times New Roman" w:hAnsi="Times New Roman" w:cs="Times New Roman"/>
                <w:color w:val="000000"/>
                <w:kern w:val="24"/>
              </w:rPr>
              <w:t>Present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1F0B3A" w14:textId="77777777" w:rsidR="00940305" w:rsidRPr="00A46B23" w:rsidRDefault="00940305" w:rsidP="005A154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46B23">
              <w:rPr>
                <w:rFonts w:ascii="Times New Roman" w:eastAsia="Times New Roman" w:hAnsi="Times New Roman" w:cs="Times New Roman"/>
                <w:color w:val="000000"/>
                <w:kern w:val="24"/>
              </w:rPr>
              <w:t>208 (69.1)</w:t>
            </w:r>
          </w:p>
          <w:p w14:paraId="05FE7AED" w14:textId="77777777" w:rsidR="00940305" w:rsidRPr="00A46B23" w:rsidRDefault="00940305" w:rsidP="005A154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46B23">
              <w:rPr>
                <w:rFonts w:ascii="Times New Roman" w:eastAsia="Times New Roman" w:hAnsi="Times New Roman" w:cs="Times New Roman"/>
                <w:color w:val="000000"/>
                <w:kern w:val="24"/>
              </w:rPr>
              <w:t>93 (30.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BE9B2F" w14:textId="77777777" w:rsidR="00940305" w:rsidRPr="00A46B23" w:rsidRDefault="00940305" w:rsidP="005A154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46B23">
              <w:rPr>
                <w:rFonts w:ascii="Times New Roman" w:eastAsia="Times New Roman" w:hAnsi="Times New Roman" w:cs="Times New Roman"/>
                <w:color w:val="000000"/>
                <w:kern w:val="24"/>
              </w:rPr>
              <w:t>251 (69.9)</w:t>
            </w:r>
          </w:p>
          <w:p w14:paraId="41541FAF" w14:textId="77777777" w:rsidR="00940305" w:rsidRPr="00A46B23" w:rsidRDefault="00940305" w:rsidP="005A154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46B23">
              <w:rPr>
                <w:rFonts w:ascii="Times New Roman" w:eastAsia="Times New Roman" w:hAnsi="Times New Roman" w:cs="Times New Roman"/>
                <w:color w:val="000000"/>
                <w:kern w:val="24"/>
              </w:rPr>
              <w:t>108 (30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504C99" w14:textId="77777777" w:rsidR="00940305" w:rsidRPr="00A46B23" w:rsidRDefault="00940305" w:rsidP="005A154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46B23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443</w:t>
            </w:r>
          </w:p>
        </w:tc>
      </w:tr>
      <w:tr w:rsidR="00940305" w:rsidRPr="00A46B23" w14:paraId="3E8D3866" w14:textId="77777777" w:rsidTr="005A1549">
        <w:trPr>
          <w:trHeight w:val="70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C2786D" w14:textId="77777777" w:rsidR="00940305" w:rsidRPr="00A46B23" w:rsidRDefault="00940305" w:rsidP="005A154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46B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KM Grade</w:t>
            </w:r>
          </w:p>
          <w:p w14:paraId="3B92B11C" w14:textId="77777777" w:rsidR="00940305" w:rsidRPr="00A46B23" w:rsidRDefault="00940305" w:rsidP="005A154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46B23">
              <w:rPr>
                <w:rFonts w:ascii="Times New Roman" w:eastAsia="Times New Roman" w:hAnsi="Times New Roman" w:cs="Times New Roman"/>
                <w:color w:val="000000"/>
                <w:kern w:val="24"/>
              </w:rPr>
              <w:t>0-1</w:t>
            </w:r>
          </w:p>
          <w:p w14:paraId="05A14BE7" w14:textId="77777777" w:rsidR="00940305" w:rsidRPr="00A46B23" w:rsidRDefault="00940305" w:rsidP="005A154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46B23">
              <w:rPr>
                <w:rFonts w:ascii="Times New Roman" w:eastAsia="Times New Roman" w:hAnsi="Times New Roman" w:cs="Times New Roman"/>
                <w:color w:val="000000"/>
                <w:kern w:val="24"/>
              </w:rPr>
              <w:t>2-3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E99065" w14:textId="77777777" w:rsidR="00940305" w:rsidRPr="00A46B23" w:rsidRDefault="00940305" w:rsidP="005A154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46B23">
              <w:rPr>
                <w:rFonts w:ascii="Times New Roman" w:eastAsia="Times New Roman" w:hAnsi="Times New Roman" w:cs="Times New Roman"/>
                <w:color w:val="000000"/>
                <w:kern w:val="24"/>
              </w:rPr>
              <w:t>181 (60.7)</w:t>
            </w:r>
          </w:p>
          <w:p w14:paraId="7655445C" w14:textId="77777777" w:rsidR="00940305" w:rsidRPr="00A46B23" w:rsidRDefault="00940305" w:rsidP="005A154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46B23">
              <w:rPr>
                <w:rFonts w:ascii="Times New Roman" w:eastAsia="Times New Roman" w:hAnsi="Times New Roman" w:cs="Times New Roman"/>
                <w:color w:val="000000"/>
                <w:kern w:val="24"/>
              </w:rPr>
              <w:t>117 (39.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2C7D2D" w14:textId="77777777" w:rsidR="00940305" w:rsidRPr="00A46B23" w:rsidRDefault="00940305" w:rsidP="005A154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46B23">
              <w:rPr>
                <w:rFonts w:ascii="Times New Roman" w:eastAsia="Times New Roman" w:hAnsi="Times New Roman" w:cs="Times New Roman"/>
                <w:color w:val="000000"/>
                <w:kern w:val="24"/>
              </w:rPr>
              <w:t>231 (66.2)</w:t>
            </w:r>
          </w:p>
          <w:p w14:paraId="05CAF5A7" w14:textId="77777777" w:rsidR="00940305" w:rsidRPr="00A46B23" w:rsidRDefault="00940305" w:rsidP="005A154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46B23">
              <w:rPr>
                <w:rFonts w:ascii="Times New Roman" w:eastAsia="Times New Roman" w:hAnsi="Times New Roman" w:cs="Times New Roman"/>
                <w:color w:val="000000"/>
                <w:kern w:val="24"/>
              </w:rPr>
              <w:t>118 (33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3EB406" w14:textId="77777777" w:rsidR="00940305" w:rsidRPr="00A46B23" w:rsidRDefault="00940305" w:rsidP="005A154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46B23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088</w:t>
            </w:r>
          </w:p>
        </w:tc>
      </w:tr>
      <w:tr w:rsidR="00940305" w:rsidRPr="00A46B23" w14:paraId="6C261294" w14:textId="77777777" w:rsidTr="005A1549">
        <w:trPr>
          <w:trHeight w:val="70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B98250" w14:textId="77777777" w:rsidR="00940305" w:rsidRPr="00A46B23" w:rsidRDefault="00940305" w:rsidP="005A154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46B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TSP</w:t>
            </w:r>
          </w:p>
          <w:p w14:paraId="49C9080F" w14:textId="77777777" w:rsidR="00940305" w:rsidRPr="00A46B23" w:rsidRDefault="00940305" w:rsidP="005A154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46B23">
              <w:rPr>
                <w:rFonts w:ascii="Times New Roman" w:eastAsia="Times New Roman" w:hAnsi="Times New Roman" w:cs="Times New Roman"/>
                <w:color w:val="000000"/>
                <w:kern w:val="24"/>
              </w:rPr>
              <w:t>Low</w:t>
            </w:r>
          </w:p>
          <w:p w14:paraId="40470EDA" w14:textId="77777777" w:rsidR="00940305" w:rsidRPr="00A46B23" w:rsidRDefault="00940305" w:rsidP="005A154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46B23">
              <w:rPr>
                <w:rFonts w:ascii="Times New Roman" w:eastAsia="Times New Roman" w:hAnsi="Times New Roman" w:cs="Times New Roman"/>
                <w:color w:val="000000"/>
                <w:kern w:val="24"/>
              </w:rPr>
              <w:t>High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118E27" w14:textId="77777777" w:rsidR="00940305" w:rsidRPr="00A46B23" w:rsidRDefault="00940305" w:rsidP="005A154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46B23">
              <w:rPr>
                <w:rFonts w:ascii="Times New Roman" w:eastAsia="Times New Roman" w:hAnsi="Times New Roman" w:cs="Times New Roman"/>
                <w:color w:val="000000"/>
                <w:kern w:val="24"/>
              </w:rPr>
              <w:t>246 (81.7)</w:t>
            </w:r>
          </w:p>
          <w:p w14:paraId="19871030" w14:textId="77777777" w:rsidR="00940305" w:rsidRPr="00A46B23" w:rsidRDefault="00940305" w:rsidP="005A154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46B23">
              <w:rPr>
                <w:rFonts w:ascii="Times New Roman" w:eastAsia="Times New Roman" w:hAnsi="Times New Roman" w:cs="Times New Roman"/>
                <w:color w:val="000000"/>
                <w:kern w:val="24"/>
              </w:rPr>
              <w:t>55 (18.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84C6BF" w14:textId="77777777" w:rsidR="00940305" w:rsidRPr="00A46B23" w:rsidRDefault="00940305" w:rsidP="005A154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46B23">
              <w:rPr>
                <w:rFonts w:ascii="Times New Roman" w:eastAsia="Times New Roman" w:hAnsi="Times New Roman" w:cs="Times New Roman"/>
                <w:color w:val="000000"/>
                <w:kern w:val="24"/>
              </w:rPr>
              <w:t>253 (74.6)</w:t>
            </w:r>
          </w:p>
          <w:p w14:paraId="19C97367" w14:textId="77777777" w:rsidR="00940305" w:rsidRPr="00A46B23" w:rsidRDefault="00940305" w:rsidP="005A154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46B23">
              <w:rPr>
                <w:rFonts w:ascii="Times New Roman" w:eastAsia="Times New Roman" w:hAnsi="Times New Roman" w:cs="Times New Roman"/>
                <w:color w:val="000000"/>
                <w:kern w:val="24"/>
              </w:rPr>
              <w:t>86 (25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5D08C3" w14:textId="77777777" w:rsidR="00940305" w:rsidRPr="00A46B23" w:rsidRDefault="00940305" w:rsidP="005A154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46B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0.019</w:t>
            </w:r>
          </w:p>
        </w:tc>
      </w:tr>
      <w:tr w:rsidR="00940305" w:rsidRPr="00A46B23" w14:paraId="02AAAB3A" w14:textId="77777777" w:rsidTr="005A1549">
        <w:trPr>
          <w:trHeight w:val="707"/>
        </w:trPr>
        <w:tc>
          <w:tcPr>
            <w:tcW w:w="3261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A3ADA2" w14:textId="77777777" w:rsidR="00940305" w:rsidRPr="00A46B23" w:rsidRDefault="00940305" w:rsidP="005A154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46B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 xml:space="preserve">Ki67 proliferation index </w:t>
            </w:r>
          </w:p>
          <w:p w14:paraId="2148C8B1" w14:textId="77777777" w:rsidR="00940305" w:rsidRPr="00A46B23" w:rsidRDefault="00940305" w:rsidP="005A154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46B23">
              <w:rPr>
                <w:rFonts w:ascii="Times New Roman" w:eastAsia="Times New Roman" w:hAnsi="Times New Roman" w:cs="Times New Roman"/>
                <w:color w:val="000000"/>
                <w:kern w:val="24"/>
              </w:rPr>
              <w:t>&lt;30%</w:t>
            </w:r>
          </w:p>
          <w:p w14:paraId="0047E18E" w14:textId="77777777" w:rsidR="00940305" w:rsidRPr="00A46B23" w:rsidRDefault="00940305" w:rsidP="005A154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46B23">
              <w:rPr>
                <w:rFonts w:ascii="Times New Roman" w:eastAsia="Times New Roman" w:hAnsi="Times New Roman" w:cs="Times New Roman"/>
                <w:color w:val="000000"/>
                <w:kern w:val="24"/>
              </w:rPr>
              <w:t>&gt;30%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A4C15A" w14:textId="77777777" w:rsidR="00940305" w:rsidRPr="00A46B23" w:rsidRDefault="00940305" w:rsidP="005A154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46B23">
              <w:rPr>
                <w:rFonts w:ascii="Times New Roman" w:eastAsia="Times New Roman" w:hAnsi="Times New Roman" w:cs="Times New Roman"/>
                <w:color w:val="000000"/>
                <w:kern w:val="24"/>
              </w:rPr>
              <w:t>86 (28.6)</w:t>
            </w:r>
          </w:p>
          <w:p w14:paraId="2B9A7F73" w14:textId="77777777" w:rsidR="00940305" w:rsidRPr="00A46B23" w:rsidRDefault="00940305" w:rsidP="005A154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46B23">
              <w:rPr>
                <w:rFonts w:ascii="Times New Roman" w:eastAsia="Times New Roman" w:hAnsi="Times New Roman" w:cs="Times New Roman"/>
                <w:color w:val="000000"/>
                <w:kern w:val="24"/>
              </w:rPr>
              <w:t>215 (71.4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183A43" w14:textId="77777777" w:rsidR="00940305" w:rsidRPr="00A46B23" w:rsidRDefault="00940305" w:rsidP="005A154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46B23">
              <w:rPr>
                <w:rFonts w:ascii="Times New Roman" w:eastAsia="Times New Roman" w:hAnsi="Times New Roman" w:cs="Times New Roman"/>
                <w:color w:val="000000"/>
                <w:kern w:val="24"/>
              </w:rPr>
              <w:t>225 (63.2)</w:t>
            </w:r>
          </w:p>
          <w:p w14:paraId="79801439" w14:textId="77777777" w:rsidR="00940305" w:rsidRPr="00A46B23" w:rsidRDefault="00940305" w:rsidP="005A154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46B23">
              <w:rPr>
                <w:rFonts w:ascii="Times New Roman" w:eastAsia="Times New Roman" w:hAnsi="Times New Roman" w:cs="Times New Roman"/>
                <w:color w:val="000000"/>
                <w:kern w:val="24"/>
              </w:rPr>
              <w:t>131 (36.8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94C086" w14:textId="77777777" w:rsidR="00940305" w:rsidRPr="00A46B23" w:rsidRDefault="00940305" w:rsidP="005A154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46B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&lt;0.001</w:t>
            </w:r>
          </w:p>
        </w:tc>
      </w:tr>
    </w:tbl>
    <w:p w14:paraId="3EA58D3D" w14:textId="6DEC0287" w:rsidR="00940305" w:rsidRPr="00A46B23" w:rsidRDefault="00940305" w:rsidP="00940305">
      <w:pPr>
        <w:rPr>
          <w:rFonts w:asciiTheme="majorBidi" w:hAnsiTheme="majorBidi" w:cstheme="majorBidi"/>
        </w:rPr>
      </w:pPr>
      <w:bookmarkStart w:id="0" w:name="_Hlk151040057"/>
      <w:r>
        <w:rPr>
          <w:rFonts w:asciiTheme="majorBidi" w:hAnsiTheme="majorBidi" w:cstheme="majorBidi"/>
          <w:b/>
          <w:bCs/>
        </w:rPr>
        <w:t xml:space="preserve">Supplementary </w:t>
      </w:r>
      <w:r w:rsidRPr="00A46B23">
        <w:rPr>
          <w:rFonts w:asciiTheme="majorBidi" w:hAnsiTheme="majorBidi" w:cstheme="majorBidi"/>
          <w:b/>
          <w:bCs/>
        </w:rPr>
        <w:t xml:space="preserve">Table </w:t>
      </w:r>
      <w:r w:rsidR="001B6209">
        <w:rPr>
          <w:rFonts w:asciiTheme="majorBidi" w:hAnsiTheme="majorBidi" w:cstheme="majorBidi"/>
          <w:b/>
          <w:bCs/>
        </w:rPr>
        <w:t>2</w:t>
      </w:r>
      <w:r w:rsidRPr="00A46B23">
        <w:rPr>
          <w:rFonts w:asciiTheme="majorBidi" w:hAnsiTheme="majorBidi" w:cstheme="majorBidi"/>
          <w:b/>
          <w:bCs/>
        </w:rPr>
        <w:t>:</w:t>
      </w:r>
      <w:r w:rsidRPr="00A46B23">
        <w:rPr>
          <w:rFonts w:asciiTheme="majorBidi" w:hAnsiTheme="majorBidi" w:cstheme="majorBidi"/>
        </w:rPr>
        <w:t xml:space="preserve"> Association between pSTA</w:t>
      </w:r>
      <w:r>
        <w:rPr>
          <w:rFonts w:asciiTheme="majorBidi" w:hAnsiTheme="majorBidi" w:cstheme="majorBidi"/>
        </w:rPr>
        <w:t>T</w:t>
      </w:r>
      <w:r w:rsidRPr="00A46B23">
        <w:rPr>
          <w:rFonts w:asciiTheme="majorBidi" w:hAnsiTheme="majorBidi" w:cstheme="majorBidi"/>
        </w:rPr>
        <w:t>3</w:t>
      </w:r>
      <w:r w:rsidRPr="006231EB">
        <w:rPr>
          <w:rFonts w:asciiTheme="majorBidi" w:hAnsiTheme="majorBidi" w:cstheme="majorBidi"/>
          <w:vertAlign w:val="superscript"/>
        </w:rPr>
        <w:t>tyr705</w:t>
      </w:r>
      <w:r w:rsidRPr="00A46B23">
        <w:rPr>
          <w:rFonts w:asciiTheme="majorBidi" w:hAnsiTheme="majorBidi" w:cstheme="majorBidi"/>
        </w:rPr>
        <w:t xml:space="preserve"> expression and clinicopathological characteristics</w:t>
      </w:r>
    </w:p>
    <w:bookmarkEnd w:id="0"/>
    <w:p w14:paraId="10FA5100" w14:textId="77777777" w:rsidR="00F00A4D" w:rsidRDefault="00F00A4D"/>
    <w:sectPr w:rsidR="00F00A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305"/>
    <w:rsid w:val="0007206C"/>
    <w:rsid w:val="000E12DF"/>
    <w:rsid w:val="000E71A8"/>
    <w:rsid w:val="00100675"/>
    <w:rsid w:val="0012609C"/>
    <w:rsid w:val="0014262D"/>
    <w:rsid w:val="00164B61"/>
    <w:rsid w:val="00186A3A"/>
    <w:rsid w:val="00194C2B"/>
    <w:rsid w:val="001B6209"/>
    <w:rsid w:val="0020426F"/>
    <w:rsid w:val="00236D9E"/>
    <w:rsid w:val="00241709"/>
    <w:rsid w:val="002A1B9C"/>
    <w:rsid w:val="003016AC"/>
    <w:rsid w:val="00330F1D"/>
    <w:rsid w:val="00351C65"/>
    <w:rsid w:val="003D266C"/>
    <w:rsid w:val="00424ACE"/>
    <w:rsid w:val="00447B42"/>
    <w:rsid w:val="004600CE"/>
    <w:rsid w:val="00497A5D"/>
    <w:rsid w:val="004A42D4"/>
    <w:rsid w:val="005662A9"/>
    <w:rsid w:val="005D1BB9"/>
    <w:rsid w:val="005D4E8A"/>
    <w:rsid w:val="005E32BF"/>
    <w:rsid w:val="005F7257"/>
    <w:rsid w:val="0061246A"/>
    <w:rsid w:val="006877F5"/>
    <w:rsid w:val="006A5F67"/>
    <w:rsid w:val="0074370E"/>
    <w:rsid w:val="00750B81"/>
    <w:rsid w:val="007666B4"/>
    <w:rsid w:val="007878F6"/>
    <w:rsid w:val="007A13FF"/>
    <w:rsid w:val="007B7482"/>
    <w:rsid w:val="007D74E8"/>
    <w:rsid w:val="007F215D"/>
    <w:rsid w:val="00805C5B"/>
    <w:rsid w:val="008443E7"/>
    <w:rsid w:val="00920194"/>
    <w:rsid w:val="00926087"/>
    <w:rsid w:val="00940305"/>
    <w:rsid w:val="00A4047C"/>
    <w:rsid w:val="00A901CA"/>
    <w:rsid w:val="00AA393B"/>
    <w:rsid w:val="00AE6027"/>
    <w:rsid w:val="00B479CB"/>
    <w:rsid w:val="00BC7025"/>
    <w:rsid w:val="00C36732"/>
    <w:rsid w:val="00CA09FA"/>
    <w:rsid w:val="00CC0C13"/>
    <w:rsid w:val="00D216AA"/>
    <w:rsid w:val="00D43A39"/>
    <w:rsid w:val="00ED7F94"/>
    <w:rsid w:val="00EE455C"/>
    <w:rsid w:val="00EF7F92"/>
    <w:rsid w:val="00F00A4D"/>
    <w:rsid w:val="00F5597D"/>
    <w:rsid w:val="00F61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4526B"/>
  <w15:chartTrackingRefBased/>
  <w15:docId w15:val="{6E6907E9-96E2-4BA4-AC5D-87CB209A1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030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Pennel</dc:creator>
  <cp:keywords/>
  <dc:description/>
  <cp:lastModifiedBy>Kathryn Pennel</cp:lastModifiedBy>
  <cp:revision>2</cp:revision>
  <dcterms:created xsi:type="dcterms:W3CDTF">2023-11-29T13:32:00Z</dcterms:created>
  <dcterms:modified xsi:type="dcterms:W3CDTF">2023-11-29T13:32:00Z</dcterms:modified>
</cp:coreProperties>
</file>